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AA4FB7" w14:textId="3059F897" w:rsidR="00691E5B" w:rsidRDefault="00161F08" w:rsidP="00A80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276" w:lineRule="auto"/>
        <w:jc w:val="both"/>
        <w:rPr>
          <w:rFonts w:ascii="Helvetica" w:hAnsi="Helvetica" w:cs="Helvetica"/>
          <w:sz w:val="21"/>
          <w:szCs w:val="21"/>
          <w:lang w:val="en-US"/>
        </w:rPr>
      </w:pPr>
      <w:r w:rsidRPr="00B2112C">
        <w:rPr>
          <w:rFonts w:ascii="Helvetica" w:hAnsi="Helvetica" w:cs="Helvetica"/>
          <w:b/>
          <w:bCs/>
          <w:sz w:val="21"/>
          <w:szCs w:val="21"/>
          <w:lang w:val="en-US"/>
        </w:rPr>
        <w:t>Annex 1.</w:t>
      </w:r>
      <w:r>
        <w:rPr>
          <w:rFonts w:ascii="Helvetica" w:hAnsi="Helvetica" w:cs="Helvetica"/>
          <w:sz w:val="21"/>
          <w:szCs w:val="21"/>
          <w:lang w:val="en-US"/>
        </w:rPr>
        <w:t xml:space="preserve"> MIH knowledge scoring</w:t>
      </w:r>
      <w:r w:rsidRPr="00161F08">
        <w:rPr>
          <w:rFonts w:ascii="Helvetica" w:hAnsi="Helvetica" w:cs="Helvetica"/>
          <w:sz w:val="21"/>
          <w:szCs w:val="21"/>
          <w:lang w:val="en-US"/>
        </w:rPr>
        <w:t xml:space="preserve"> </w:t>
      </w:r>
      <w:r>
        <w:rPr>
          <w:rFonts w:ascii="Helvetica" w:hAnsi="Helvetica" w:cs="Helvetica"/>
          <w:sz w:val="21"/>
          <w:szCs w:val="21"/>
          <w:lang w:val="en-US"/>
        </w:rPr>
        <w:t>according to Gambetta-</w:t>
      </w:r>
      <w:proofErr w:type="spellStart"/>
      <w:r>
        <w:rPr>
          <w:rFonts w:ascii="Helvetica" w:hAnsi="Helvetica" w:cs="Helvetica"/>
          <w:sz w:val="21"/>
          <w:szCs w:val="21"/>
          <w:lang w:val="en-US"/>
        </w:rPr>
        <w:t>Tessini</w:t>
      </w:r>
      <w:proofErr w:type="spellEnd"/>
      <w:r>
        <w:rPr>
          <w:rFonts w:ascii="Helvetica" w:hAnsi="Helvetica" w:cs="Helvetica"/>
          <w:sz w:val="21"/>
          <w:szCs w:val="21"/>
          <w:lang w:val="en-US"/>
        </w:rPr>
        <w:t xml:space="preserve"> et al. (2016).</w:t>
      </w:r>
    </w:p>
    <w:tbl>
      <w:tblPr>
        <w:tblStyle w:val="TabelacomGrelha"/>
        <w:tblW w:w="8642" w:type="dxa"/>
        <w:jc w:val="center"/>
        <w:tblLook w:val="04A0" w:firstRow="1" w:lastRow="0" w:firstColumn="1" w:lastColumn="0" w:noHBand="0" w:noVBand="1"/>
      </w:tblPr>
      <w:tblGrid>
        <w:gridCol w:w="2830"/>
        <w:gridCol w:w="2977"/>
        <w:gridCol w:w="1418"/>
        <w:gridCol w:w="1417"/>
      </w:tblGrid>
      <w:tr w:rsidR="00161F08" w:rsidRPr="00406B1C" w14:paraId="5820E0F8" w14:textId="77777777" w:rsidTr="00161F08">
        <w:trPr>
          <w:jc w:val="center"/>
        </w:trPr>
        <w:tc>
          <w:tcPr>
            <w:tcW w:w="5807" w:type="dxa"/>
            <w:gridSpan w:val="2"/>
            <w:vAlign w:val="center"/>
          </w:tcPr>
          <w:p w14:paraId="3618EC55" w14:textId="1A362716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proofErr w:type="spellStart"/>
            <w:r w:rsidRPr="00406B1C">
              <w:rPr>
                <w:rFonts w:ascii="Helvetica" w:hAnsi="Helvetica" w:cstheme="minorHAnsi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1418" w:type="dxa"/>
            <w:vAlign w:val="center"/>
          </w:tcPr>
          <w:p w14:paraId="752F3E09" w14:textId="5D2C2EC6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proofErr w:type="spellStart"/>
            <w:r w:rsidRPr="00406B1C">
              <w:rPr>
                <w:rFonts w:ascii="Helvetica" w:hAnsi="Helvetica" w:cstheme="minorHAnsi"/>
                <w:sz w:val="20"/>
                <w:szCs w:val="20"/>
              </w:rPr>
              <w:t>If</w:t>
            </w:r>
            <w:proofErr w:type="spellEnd"/>
            <w:r w:rsidRPr="00406B1C">
              <w:rPr>
                <w:rFonts w:ascii="Helvetica" w:hAnsi="Helvetica" w:cstheme="minorHAnsi"/>
                <w:sz w:val="20"/>
                <w:szCs w:val="20"/>
              </w:rPr>
              <w:t xml:space="preserve"> </w:t>
            </w:r>
            <w:proofErr w:type="spellStart"/>
            <w:r w:rsidRPr="00406B1C">
              <w:rPr>
                <w:rFonts w:ascii="Helvetica" w:hAnsi="Helvetica" w:cstheme="minorHAnsi"/>
                <w:sz w:val="20"/>
                <w:szCs w:val="20"/>
              </w:rPr>
              <w:t>Answered</w:t>
            </w:r>
            <w:proofErr w:type="spellEnd"/>
            <w:r w:rsidRPr="00406B1C">
              <w:rPr>
                <w:rFonts w:ascii="Helvetica" w:hAnsi="Helvetica" w:cstheme="minorHAnsi"/>
                <w:sz w:val="20"/>
                <w:szCs w:val="20"/>
              </w:rPr>
              <w:t xml:space="preserve"> </w:t>
            </w:r>
            <w:proofErr w:type="spellStart"/>
            <w:r w:rsidRPr="00406B1C">
              <w:rPr>
                <w:rFonts w:ascii="Helvetica" w:hAnsi="Helvetica" w:cstheme="minorHAnsi"/>
                <w:b/>
                <w:bCs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417" w:type="dxa"/>
            <w:vAlign w:val="center"/>
          </w:tcPr>
          <w:p w14:paraId="306BD236" w14:textId="1D411A1D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proofErr w:type="spellStart"/>
            <w:r w:rsidRPr="00406B1C">
              <w:rPr>
                <w:rFonts w:ascii="Helvetica" w:hAnsi="Helvetica" w:cstheme="minorHAnsi"/>
                <w:sz w:val="20"/>
                <w:szCs w:val="20"/>
              </w:rPr>
              <w:t>If</w:t>
            </w:r>
            <w:proofErr w:type="spellEnd"/>
            <w:r w:rsidRPr="00406B1C">
              <w:rPr>
                <w:rFonts w:ascii="Helvetica" w:hAnsi="Helvetica" w:cstheme="minorHAnsi"/>
                <w:sz w:val="20"/>
                <w:szCs w:val="20"/>
              </w:rPr>
              <w:t xml:space="preserve"> </w:t>
            </w:r>
            <w:proofErr w:type="spellStart"/>
            <w:r w:rsidRPr="00406B1C">
              <w:rPr>
                <w:rFonts w:ascii="Helvetica" w:hAnsi="Helvetica" w:cstheme="minorHAnsi"/>
                <w:sz w:val="20"/>
                <w:szCs w:val="20"/>
              </w:rPr>
              <w:t>Answered</w:t>
            </w:r>
            <w:proofErr w:type="spellEnd"/>
            <w:r w:rsidRPr="00406B1C">
              <w:rPr>
                <w:rFonts w:ascii="Helvetica" w:hAnsi="Helvetica" w:cstheme="minorHAnsi"/>
                <w:sz w:val="20"/>
                <w:szCs w:val="20"/>
              </w:rPr>
              <w:t xml:space="preserve"> </w:t>
            </w:r>
            <w:r w:rsidRPr="00406B1C">
              <w:rPr>
                <w:rFonts w:ascii="Helvetica" w:hAnsi="Helvetica" w:cstheme="minorHAnsi"/>
                <w:b/>
                <w:bCs/>
                <w:sz w:val="20"/>
                <w:szCs w:val="20"/>
              </w:rPr>
              <w:t>No</w:t>
            </w:r>
          </w:p>
        </w:tc>
      </w:tr>
      <w:tr w:rsidR="00161F08" w:rsidRPr="00406B1C" w14:paraId="1C88164E" w14:textId="77777777" w:rsidTr="00161F08">
        <w:trPr>
          <w:jc w:val="center"/>
        </w:trPr>
        <w:tc>
          <w:tcPr>
            <w:tcW w:w="5807" w:type="dxa"/>
            <w:gridSpan w:val="2"/>
            <w:vAlign w:val="center"/>
          </w:tcPr>
          <w:p w14:paraId="04532795" w14:textId="619BDA63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161F08">
              <w:rPr>
                <w:rFonts w:ascii="Helvetica" w:hAnsi="Helvetica" w:cstheme="minorHAnsi"/>
                <w:sz w:val="20"/>
                <w:szCs w:val="20"/>
                <w:lang w:val="en-US"/>
              </w:rPr>
              <w:t>1) Have you been aware that MIH is a developmental defect that differs from fluorosis and hypoplasia?</w:t>
            </w:r>
          </w:p>
        </w:tc>
        <w:tc>
          <w:tcPr>
            <w:tcW w:w="1418" w:type="dxa"/>
            <w:vAlign w:val="center"/>
          </w:tcPr>
          <w:p w14:paraId="05222054" w14:textId="3315E58D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417" w:type="dxa"/>
            <w:vAlign w:val="center"/>
          </w:tcPr>
          <w:p w14:paraId="093EE3E9" w14:textId="6A14270A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0</w:t>
            </w:r>
          </w:p>
        </w:tc>
      </w:tr>
      <w:tr w:rsidR="00161F08" w:rsidRPr="00406B1C" w14:paraId="4B973FB8" w14:textId="77777777" w:rsidTr="00161F08">
        <w:trPr>
          <w:jc w:val="center"/>
        </w:trPr>
        <w:tc>
          <w:tcPr>
            <w:tcW w:w="2830" w:type="dxa"/>
            <w:vMerge w:val="restart"/>
            <w:vAlign w:val="center"/>
          </w:tcPr>
          <w:p w14:paraId="2BCC6017" w14:textId="308D6B28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161F08">
              <w:rPr>
                <w:rFonts w:ascii="Helvetica" w:hAnsi="Helvetica" w:cstheme="minorHAnsi"/>
                <w:sz w:val="20"/>
                <w:szCs w:val="20"/>
                <w:lang w:val="en-US"/>
              </w:rPr>
              <w:t>2) How prevalent do you think MIH might be in your community? (One option chosen)</w:t>
            </w:r>
          </w:p>
        </w:tc>
        <w:tc>
          <w:tcPr>
            <w:tcW w:w="2977" w:type="dxa"/>
            <w:vAlign w:val="center"/>
          </w:tcPr>
          <w:p w14:paraId="5A8F1D35" w14:textId="2FA98A1C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&lt;5%</w:t>
            </w:r>
          </w:p>
        </w:tc>
        <w:tc>
          <w:tcPr>
            <w:tcW w:w="1418" w:type="dxa"/>
            <w:vAlign w:val="center"/>
          </w:tcPr>
          <w:p w14:paraId="3F6065B4" w14:textId="7F2B8892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702A6FFF" w14:textId="72A0AC58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NA</w:t>
            </w:r>
            <w:r w:rsidRPr="00406B1C">
              <w:rPr>
                <w:rFonts w:ascii="Helvetica" w:hAnsi="Helvetica" w:cstheme="minorHAnsi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161F08" w:rsidRPr="00406B1C" w14:paraId="5911D0F0" w14:textId="77777777" w:rsidTr="00161F08">
        <w:trPr>
          <w:jc w:val="center"/>
        </w:trPr>
        <w:tc>
          <w:tcPr>
            <w:tcW w:w="2830" w:type="dxa"/>
            <w:vMerge/>
            <w:vAlign w:val="center"/>
          </w:tcPr>
          <w:p w14:paraId="2B290778" w14:textId="77777777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601052CB" w14:textId="471B8BD9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5-10%</w:t>
            </w:r>
          </w:p>
        </w:tc>
        <w:tc>
          <w:tcPr>
            <w:tcW w:w="1418" w:type="dxa"/>
            <w:vAlign w:val="center"/>
          </w:tcPr>
          <w:p w14:paraId="6D452B88" w14:textId="44233D07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11A3EEEE" w14:textId="1EAB080B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NA</w:t>
            </w:r>
            <w:r w:rsidRPr="00406B1C">
              <w:rPr>
                <w:rFonts w:ascii="Helvetica" w:hAnsi="Helvetica" w:cstheme="minorHAnsi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161F08" w:rsidRPr="00406B1C" w14:paraId="30944529" w14:textId="77777777" w:rsidTr="00161F08">
        <w:trPr>
          <w:jc w:val="center"/>
        </w:trPr>
        <w:tc>
          <w:tcPr>
            <w:tcW w:w="2830" w:type="dxa"/>
            <w:vMerge/>
            <w:vAlign w:val="center"/>
          </w:tcPr>
          <w:p w14:paraId="17A6F603" w14:textId="77777777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7B389472" w14:textId="4D911915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10-20%</w:t>
            </w:r>
          </w:p>
        </w:tc>
        <w:tc>
          <w:tcPr>
            <w:tcW w:w="1418" w:type="dxa"/>
            <w:vAlign w:val="center"/>
          </w:tcPr>
          <w:p w14:paraId="44A3E4EE" w14:textId="16E91647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vAlign w:val="center"/>
          </w:tcPr>
          <w:p w14:paraId="5E9260B1" w14:textId="63409F2B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NA</w:t>
            </w:r>
            <w:r w:rsidRPr="00406B1C">
              <w:rPr>
                <w:rFonts w:ascii="Helvetica" w:hAnsi="Helvetica" w:cstheme="minorHAnsi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161F08" w:rsidRPr="00406B1C" w14:paraId="6D0826A8" w14:textId="77777777" w:rsidTr="00161F08">
        <w:trPr>
          <w:jc w:val="center"/>
        </w:trPr>
        <w:tc>
          <w:tcPr>
            <w:tcW w:w="2830" w:type="dxa"/>
            <w:vMerge/>
            <w:vAlign w:val="center"/>
          </w:tcPr>
          <w:p w14:paraId="0B26B7B3" w14:textId="77777777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6761FFDA" w14:textId="77E18970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&gt;20%</w:t>
            </w:r>
          </w:p>
        </w:tc>
        <w:tc>
          <w:tcPr>
            <w:tcW w:w="1418" w:type="dxa"/>
            <w:vAlign w:val="center"/>
          </w:tcPr>
          <w:p w14:paraId="35A14662" w14:textId="07086861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0715DE91" w14:textId="152E5657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NA</w:t>
            </w:r>
            <w:r w:rsidRPr="00406B1C">
              <w:rPr>
                <w:rFonts w:ascii="Helvetica" w:hAnsi="Helvetica" w:cstheme="minorHAnsi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161F08" w:rsidRPr="00406B1C" w14:paraId="59D89AAD" w14:textId="77777777" w:rsidTr="00161F08">
        <w:trPr>
          <w:jc w:val="center"/>
        </w:trPr>
        <w:tc>
          <w:tcPr>
            <w:tcW w:w="2830" w:type="dxa"/>
            <w:vMerge/>
            <w:vAlign w:val="center"/>
          </w:tcPr>
          <w:p w14:paraId="43775A6D" w14:textId="77777777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54D4DE70" w14:textId="0C6B6DBE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Not sure</w:t>
            </w:r>
          </w:p>
        </w:tc>
        <w:tc>
          <w:tcPr>
            <w:tcW w:w="1418" w:type="dxa"/>
            <w:vAlign w:val="center"/>
          </w:tcPr>
          <w:p w14:paraId="05665C89" w14:textId="689908C2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42F8B22F" w14:textId="47B8B665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NA</w:t>
            </w:r>
            <w:r w:rsidRPr="00406B1C">
              <w:rPr>
                <w:rFonts w:ascii="Helvetica" w:hAnsi="Helvetica" w:cstheme="minorHAnsi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161F08" w:rsidRPr="00406B1C" w14:paraId="43E537FD" w14:textId="77777777" w:rsidTr="00161F08">
        <w:trPr>
          <w:jc w:val="center"/>
        </w:trPr>
        <w:tc>
          <w:tcPr>
            <w:tcW w:w="2830" w:type="dxa"/>
            <w:vMerge w:val="restart"/>
            <w:vAlign w:val="center"/>
          </w:tcPr>
          <w:p w14:paraId="04745202" w14:textId="3FA0E842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161F08">
              <w:rPr>
                <w:rFonts w:ascii="Helvetica" w:hAnsi="Helvetica" w:cstheme="minorHAnsi"/>
                <w:sz w:val="20"/>
                <w:szCs w:val="20"/>
                <w:lang w:val="en-US"/>
              </w:rPr>
              <w:t xml:space="preserve">3–8) Do you think they are involved in the </w:t>
            </w:r>
            <w:proofErr w:type="spellStart"/>
            <w:r w:rsidRPr="00161F08">
              <w:rPr>
                <w:rFonts w:ascii="Helvetica" w:hAnsi="Helvetica" w:cstheme="minorHAnsi"/>
                <w:sz w:val="20"/>
                <w:szCs w:val="20"/>
                <w:lang w:val="en-US"/>
              </w:rPr>
              <w:t>aetiology</w:t>
            </w:r>
            <w:proofErr w:type="spellEnd"/>
            <w:r w:rsidRPr="00161F08">
              <w:rPr>
                <w:rFonts w:ascii="Helvetica" w:hAnsi="Helvetica" w:cstheme="minorHAnsi"/>
                <w:sz w:val="20"/>
                <w:szCs w:val="20"/>
                <w:lang w:val="en-US"/>
              </w:rPr>
              <w:t xml:space="preserve"> of MIH?</w:t>
            </w:r>
          </w:p>
        </w:tc>
        <w:tc>
          <w:tcPr>
            <w:tcW w:w="2977" w:type="dxa"/>
            <w:vAlign w:val="center"/>
          </w:tcPr>
          <w:p w14:paraId="7D7ADA3C" w14:textId="7A40F5BF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161F08">
              <w:rPr>
                <w:rFonts w:ascii="Helvetica" w:hAnsi="Helvetica" w:cstheme="minorHAnsi"/>
                <w:sz w:val="20"/>
                <w:szCs w:val="20"/>
                <w:lang w:val="en-US"/>
              </w:rPr>
              <w:t>3) Genetic factors</w:t>
            </w:r>
          </w:p>
        </w:tc>
        <w:tc>
          <w:tcPr>
            <w:tcW w:w="1418" w:type="dxa"/>
            <w:vAlign w:val="center"/>
          </w:tcPr>
          <w:p w14:paraId="6D1322E2" w14:textId="7278B72E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  <w:vAlign w:val="center"/>
          </w:tcPr>
          <w:p w14:paraId="122E384F" w14:textId="0FDC6B5E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4</w:t>
            </w:r>
          </w:p>
        </w:tc>
      </w:tr>
      <w:tr w:rsidR="00161F08" w:rsidRPr="00406B1C" w14:paraId="2CCBAA67" w14:textId="77777777" w:rsidTr="00161F08">
        <w:trPr>
          <w:jc w:val="center"/>
        </w:trPr>
        <w:tc>
          <w:tcPr>
            <w:tcW w:w="2830" w:type="dxa"/>
            <w:vMerge/>
            <w:vAlign w:val="center"/>
          </w:tcPr>
          <w:p w14:paraId="4BA1AF04" w14:textId="77777777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14C3F895" w14:textId="44592E69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 xml:space="preserve">4) </w:t>
            </w:r>
            <w:r w:rsidRPr="00161F08">
              <w:rPr>
                <w:rFonts w:ascii="Helvetica" w:hAnsi="Helvetica" w:cstheme="minorHAnsi"/>
                <w:sz w:val="20"/>
                <w:szCs w:val="20"/>
                <w:lang w:val="en-US"/>
              </w:rPr>
              <w:t>Environmental contaminants</w:t>
            </w:r>
          </w:p>
        </w:tc>
        <w:tc>
          <w:tcPr>
            <w:tcW w:w="1418" w:type="dxa"/>
            <w:vAlign w:val="center"/>
          </w:tcPr>
          <w:p w14:paraId="3D243496" w14:textId="1C184B63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  <w:vAlign w:val="center"/>
          </w:tcPr>
          <w:p w14:paraId="31022AC5" w14:textId="160FB6DD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4</w:t>
            </w:r>
          </w:p>
        </w:tc>
      </w:tr>
      <w:tr w:rsidR="00161F08" w:rsidRPr="00406B1C" w14:paraId="46D67079" w14:textId="77777777" w:rsidTr="00161F08">
        <w:trPr>
          <w:jc w:val="center"/>
        </w:trPr>
        <w:tc>
          <w:tcPr>
            <w:tcW w:w="2830" w:type="dxa"/>
            <w:vMerge/>
            <w:vAlign w:val="center"/>
          </w:tcPr>
          <w:p w14:paraId="1C550890" w14:textId="77777777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0536394F" w14:textId="2C5648FD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 xml:space="preserve">5) </w:t>
            </w:r>
            <w:r w:rsidRPr="00161F08">
              <w:rPr>
                <w:rFonts w:ascii="Helvetica" w:hAnsi="Helvetica" w:cstheme="minorHAnsi"/>
                <w:sz w:val="20"/>
                <w:szCs w:val="20"/>
                <w:lang w:val="en-US"/>
              </w:rPr>
              <w:t>Chronic medical conditions affecting mother or child</w:t>
            </w:r>
          </w:p>
        </w:tc>
        <w:tc>
          <w:tcPr>
            <w:tcW w:w="1418" w:type="dxa"/>
            <w:vAlign w:val="center"/>
          </w:tcPr>
          <w:p w14:paraId="0C4139A2" w14:textId="6B10C930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vAlign w:val="center"/>
          </w:tcPr>
          <w:p w14:paraId="3D4CBC97" w14:textId="73E6FB39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3</w:t>
            </w:r>
          </w:p>
        </w:tc>
      </w:tr>
      <w:tr w:rsidR="00161F08" w:rsidRPr="00406B1C" w14:paraId="27A88A36" w14:textId="77777777" w:rsidTr="00161F08">
        <w:trPr>
          <w:jc w:val="center"/>
        </w:trPr>
        <w:tc>
          <w:tcPr>
            <w:tcW w:w="2830" w:type="dxa"/>
            <w:vMerge/>
            <w:vAlign w:val="center"/>
          </w:tcPr>
          <w:p w14:paraId="2BA5BC22" w14:textId="77777777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102F2697" w14:textId="45444206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 xml:space="preserve">6) </w:t>
            </w:r>
            <w:r w:rsidRPr="00161F08">
              <w:rPr>
                <w:rFonts w:ascii="Helvetica" w:hAnsi="Helvetica" w:cstheme="minorHAnsi"/>
                <w:sz w:val="20"/>
                <w:szCs w:val="20"/>
                <w:lang w:val="en-US"/>
              </w:rPr>
              <w:t>Acute medical conditions affecting mother or child</w:t>
            </w:r>
          </w:p>
        </w:tc>
        <w:tc>
          <w:tcPr>
            <w:tcW w:w="1418" w:type="dxa"/>
            <w:vAlign w:val="center"/>
          </w:tcPr>
          <w:p w14:paraId="7BE83835" w14:textId="7E03276D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vAlign w:val="center"/>
          </w:tcPr>
          <w:p w14:paraId="16C142CA" w14:textId="7F40A9B9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3</w:t>
            </w:r>
          </w:p>
        </w:tc>
      </w:tr>
      <w:tr w:rsidR="00161F08" w:rsidRPr="00406B1C" w14:paraId="261524D9" w14:textId="77777777" w:rsidTr="00161F08">
        <w:trPr>
          <w:jc w:val="center"/>
        </w:trPr>
        <w:tc>
          <w:tcPr>
            <w:tcW w:w="2830" w:type="dxa"/>
            <w:vMerge/>
            <w:vAlign w:val="center"/>
          </w:tcPr>
          <w:p w14:paraId="07CB04A0" w14:textId="77777777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127D1AC9" w14:textId="053AD965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 xml:space="preserve">7) </w:t>
            </w:r>
            <w:r w:rsidRPr="00161F08">
              <w:rPr>
                <w:rFonts w:ascii="Helvetica" w:hAnsi="Helvetica" w:cstheme="minorHAnsi"/>
                <w:sz w:val="20"/>
                <w:szCs w:val="20"/>
                <w:lang w:val="en-US"/>
              </w:rPr>
              <w:t>Antibiotics or medications</w:t>
            </w:r>
          </w:p>
        </w:tc>
        <w:tc>
          <w:tcPr>
            <w:tcW w:w="1418" w:type="dxa"/>
            <w:vAlign w:val="center"/>
          </w:tcPr>
          <w:p w14:paraId="64794E62" w14:textId="5A0C7D80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  <w:vAlign w:val="center"/>
          </w:tcPr>
          <w:p w14:paraId="1CC0FCBD" w14:textId="6EBC0D53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4</w:t>
            </w:r>
          </w:p>
        </w:tc>
      </w:tr>
      <w:tr w:rsidR="00161F08" w:rsidRPr="00406B1C" w14:paraId="54E28F59" w14:textId="77777777" w:rsidTr="00161F08">
        <w:trPr>
          <w:jc w:val="center"/>
        </w:trPr>
        <w:tc>
          <w:tcPr>
            <w:tcW w:w="2830" w:type="dxa"/>
            <w:vMerge/>
            <w:vAlign w:val="center"/>
          </w:tcPr>
          <w:p w14:paraId="3C5DE615" w14:textId="77777777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79507603" w14:textId="0A179C23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 xml:space="preserve">8) </w:t>
            </w:r>
            <w:r w:rsidRPr="00161F08">
              <w:rPr>
                <w:rFonts w:ascii="Helvetica" w:hAnsi="Helvetica" w:cstheme="minorHAnsi"/>
                <w:sz w:val="20"/>
                <w:szCs w:val="20"/>
                <w:lang w:val="en-US"/>
              </w:rPr>
              <w:t>Fluoride exposure</w:t>
            </w:r>
          </w:p>
        </w:tc>
        <w:tc>
          <w:tcPr>
            <w:tcW w:w="1418" w:type="dxa"/>
            <w:vAlign w:val="center"/>
          </w:tcPr>
          <w:p w14:paraId="1ECC4EBF" w14:textId="2C378FE9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1EF5C064" w14:textId="6A98B383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8</w:t>
            </w:r>
          </w:p>
        </w:tc>
      </w:tr>
      <w:tr w:rsidR="00161F08" w:rsidRPr="00406B1C" w14:paraId="52FCDA1B" w14:textId="77777777" w:rsidTr="00161F08">
        <w:trPr>
          <w:jc w:val="center"/>
        </w:trPr>
        <w:tc>
          <w:tcPr>
            <w:tcW w:w="2830" w:type="dxa"/>
            <w:vMerge w:val="restart"/>
            <w:vAlign w:val="center"/>
          </w:tcPr>
          <w:p w14:paraId="0E874064" w14:textId="057E2FE4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161F08">
              <w:rPr>
                <w:rFonts w:ascii="Helvetica" w:hAnsi="Helvetica" w:cstheme="minorHAnsi"/>
                <w:sz w:val="20"/>
                <w:szCs w:val="20"/>
                <w:lang w:val="en-US"/>
              </w:rPr>
              <w:t>9) During what time/period do you think this insult occurs? (One option chosen)</w:t>
            </w:r>
          </w:p>
        </w:tc>
        <w:tc>
          <w:tcPr>
            <w:tcW w:w="2977" w:type="dxa"/>
            <w:vAlign w:val="center"/>
          </w:tcPr>
          <w:p w14:paraId="75BDF592" w14:textId="397FFCF1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proofErr w:type="spellStart"/>
            <w:r w:rsidRPr="00161F08">
              <w:rPr>
                <w:rFonts w:ascii="Helvetica" w:hAnsi="Helvetica" w:cstheme="minorHAnsi"/>
                <w:sz w:val="20"/>
                <w:szCs w:val="20"/>
              </w:rPr>
              <w:t>During</w:t>
            </w:r>
            <w:proofErr w:type="spellEnd"/>
            <w:r w:rsidRPr="00161F08">
              <w:rPr>
                <w:rFonts w:ascii="Helvetica" w:hAnsi="Helvetica" w:cstheme="minorHAnsi"/>
                <w:sz w:val="20"/>
                <w:szCs w:val="20"/>
              </w:rPr>
              <w:t xml:space="preserve"> </w:t>
            </w:r>
            <w:proofErr w:type="spellStart"/>
            <w:r w:rsidRPr="00161F08">
              <w:rPr>
                <w:rFonts w:ascii="Helvetica" w:hAnsi="Helvetica" w:cstheme="minorHAnsi"/>
                <w:sz w:val="20"/>
                <w:szCs w:val="20"/>
              </w:rPr>
              <w:t>pregnancy</w:t>
            </w:r>
            <w:proofErr w:type="spellEnd"/>
          </w:p>
        </w:tc>
        <w:tc>
          <w:tcPr>
            <w:tcW w:w="1418" w:type="dxa"/>
            <w:vAlign w:val="center"/>
          </w:tcPr>
          <w:p w14:paraId="1382D98D" w14:textId="3DB2B61B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1DE0C546" w14:textId="5F2FF04B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NA</w:t>
            </w:r>
            <w:r w:rsidRPr="00406B1C">
              <w:rPr>
                <w:rFonts w:ascii="Helvetica" w:hAnsi="Helvetica" w:cstheme="minorHAnsi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161F08" w:rsidRPr="00406B1C" w14:paraId="385C037F" w14:textId="77777777" w:rsidTr="00161F08">
        <w:trPr>
          <w:jc w:val="center"/>
        </w:trPr>
        <w:tc>
          <w:tcPr>
            <w:tcW w:w="2830" w:type="dxa"/>
            <w:vMerge/>
            <w:vAlign w:val="center"/>
          </w:tcPr>
          <w:p w14:paraId="5C7B236F" w14:textId="77777777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7B0B53AE" w14:textId="02CC5A82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1</w:t>
            </w:r>
            <w:r w:rsidRPr="00406B1C">
              <w:rPr>
                <w:rFonts w:ascii="Helvetica" w:hAnsi="Helvetica"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 xml:space="preserve"> year of life</w:t>
            </w:r>
          </w:p>
        </w:tc>
        <w:tc>
          <w:tcPr>
            <w:tcW w:w="1418" w:type="dxa"/>
            <w:vAlign w:val="center"/>
          </w:tcPr>
          <w:p w14:paraId="7C962BCD" w14:textId="0C010F6A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281B3F66" w14:textId="4D2256AB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NA</w:t>
            </w:r>
            <w:r w:rsidRPr="00406B1C">
              <w:rPr>
                <w:rFonts w:ascii="Helvetica" w:hAnsi="Helvetica" w:cstheme="minorHAnsi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161F08" w:rsidRPr="00406B1C" w14:paraId="7C7B1CBA" w14:textId="77777777" w:rsidTr="00161F08">
        <w:trPr>
          <w:jc w:val="center"/>
        </w:trPr>
        <w:tc>
          <w:tcPr>
            <w:tcW w:w="2830" w:type="dxa"/>
            <w:vMerge/>
            <w:vAlign w:val="center"/>
          </w:tcPr>
          <w:p w14:paraId="38BF3901" w14:textId="77777777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1AFABDBF" w14:textId="5D839B6B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3</w:t>
            </w:r>
            <w:r w:rsidRPr="00406B1C">
              <w:rPr>
                <w:rFonts w:ascii="Helvetica" w:hAnsi="Helvetica" w:cstheme="minorHAnsi"/>
                <w:sz w:val="20"/>
                <w:szCs w:val="20"/>
                <w:vertAlign w:val="superscript"/>
                <w:lang w:val="en-US"/>
              </w:rPr>
              <w:t>rd</w:t>
            </w: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 xml:space="preserve"> year of life</w:t>
            </w:r>
          </w:p>
        </w:tc>
        <w:tc>
          <w:tcPr>
            <w:tcW w:w="1418" w:type="dxa"/>
            <w:vAlign w:val="center"/>
          </w:tcPr>
          <w:p w14:paraId="204E0ED2" w14:textId="1FB914AD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6D9B5E3C" w14:textId="3963CDC4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NA</w:t>
            </w:r>
            <w:r w:rsidRPr="00406B1C">
              <w:rPr>
                <w:rFonts w:ascii="Helvetica" w:hAnsi="Helvetica" w:cstheme="minorHAnsi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161F08" w:rsidRPr="00406B1C" w14:paraId="051FE715" w14:textId="77777777" w:rsidTr="00161F08">
        <w:trPr>
          <w:jc w:val="center"/>
        </w:trPr>
        <w:tc>
          <w:tcPr>
            <w:tcW w:w="2830" w:type="dxa"/>
            <w:vMerge/>
            <w:vAlign w:val="center"/>
          </w:tcPr>
          <w:p w14:paraId="239AEE06" w14:textId="77777777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09AA1A73" w14:textId="6955229A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Pregnancy to 1</w:t>
            </w:r>
            <w:r w:rsidRPr="00406B1C">
              <w:rPr>
                <w:rFonts w:ascii="Helvetica" w:hAnsi="Helvetica" w:cstheme="minorHAnsi"/>
                <w:sz w:val="20"/>
                <w:szCs w:val="20"/>
                <w:vertAlign w:val="superscript"/>
                <w:lang w:val="en-US"/>
              </w:rPr>
              <w:t>st</w:t>
            </w: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 xml:space="preserve"> year of life</w:t>
            </w:r>
          </w:p>
        </w:tc>
        <w:tc>
          <w:tcPr>
            <w:tcW w:w="1418" w:type="dxa"/>
            <w:vAlign w:val="center"/>
          </w:tcPr>
          <w:p w14:paraId="5DC55F14" w14:textId="1A5AE90C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77DD7008" w14:textId="44D9A468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NA</w:t>
            </w:r>
            <w:r w:rsidRPr="00406B1C">
              <w:rPr>
                <w:rFonts w:ascii="Helvetica" w:hAnsi="Helvetica" w:cstheme="minorHAnsi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161F08" w:rsidRPr="00406B1C" w14:paraId="39CB0254" w14:textId="77777777" w:rsidTr="00161F08">
        <w:trPr>
          <w:jc w:val="center"/>
        </w:trPr>
        <w:tc>
          <w:tcPr>
            <w:tcW w:w="2830" w:type="dxa"/>
            <w:vMerge/>
            <w:vAlign w:val="center"/>
          </w:tcPr>
          <w:p w14:paraId="7CDD9FF7" w14:textId="77777777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5D4EBE2A" w14:textId="0D20753F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Pregnancy to 3</w:t>
            </w:r>
            <w:r w:rsidRPr="00406B1C">
              <w:rPr>
                <w:rFonts w:ascii="Helvetica" w:hAnsi="Helvetica" w:cstheme="minorHAnsi"/>
                <w:sz w:val="20"/>
                <w:szCs w:val="20"/>
                <w:vertAlign w:val="superscript"/>
                <w:lang w:val="en-US"/>
              </w:rPr>
              <w:t>rd</w:t>
            </w: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 xml:space="preserve"> year of life</w:t>
            </w:r>
          </w:p>
        </w:tc>
        <w:tc>
          <w:tcPr>
            <w:tcW w:w="1418" w:type="dxa"/>
            <w:vAlign w:val="center"/>
          </w:tcPr>
          <w:p w14:paraId="30E23FC7" w14:textId="66095A5C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14:paraId="72B58C0F" w14:textId="6C84F934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NA</w:t>
            </w:r>
            <w:r w:rsidRPr="00406B1C">
              <w:rPr>
                <w:rFonts w:ascii="Helvetica" w:hAnsi="Helvetica" w:cstheme="minorHAnsi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161F08" w:rsidRPr="00406B1C" w14:paraId="5FF96B4D" w14:textId="77777777" w:rsidTr="00161F08">
        <w:trPr>
          <w:jc w:val="center"/>
        </w:trPr>
        <w:tc>
          <w:tcPr>
            <w:tcW w:w="5807" w:type="dxa"/>
            <w:gridSpan w:val="2"/>
            <w:vAlign w:val="center"/>
          </w:tcPr>
          <w:p w14:paraId="25710E15" w14:textId="793047CB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161F08">
              <w:rPr>
                <w:rFonts w:ascii="Helvetica" w:hAnsi="Helvetica" w:cstheme="minorHAnsi"/>
                <w:sz w:val="20"/>
                <w:szCs w:val="20"/>
                <w:lang w:val="en-US"/>
              </w:rPr>
              <w:t>10) Do you think the pattern of caries related to MIH is different from the classical caries pattern?</w:t>
            </w:r>
          </w:p>
        </w:tc>
        <w:tc>
          <w:tcPr>
            <w:tcW w:w="1418" w:type="dxa"/>
            <w:vAlign w:val="center"/>
          </w:tcPr>
          <w:p w14:paraId="7D36135E" w14:textId="50AF096C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  <w:lang w:val="en-US"/>
              </w:rPr>
            </w:pPr>
            <w:r w:rsidRPr="00406B1C">
              <w:rPr>
                <w:rFonts w:ascii="Helvetica" w:hAnsi="Helvetica"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  <w:vAlign w:val="center"/>
          </w:tcPr>
          <w:p w14:paraId="1E91F1E4" w14:textId="77FA1971" w:rsidR="00161F08" w:rsidRPr="00406B1C" w:rsidRDefault="00161F08" w:rsidP="00161F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161F08">
              <w:rPr>
                <w:rFonts w:ascii="Helvetica" w:hAnsi="Helvetica" w:cstheme="minorHAnsi"/>
                <w:sz w:val="20"/>
                <w:szCs w:val="20"/>
              </w:rPr>
              <w:t xml:space="preserve">1 (no) </w:t>
            </w:r>
            <w:proofErr w:type="spellStart"/>
            <w:r w:rsidRPr="00161F08">
              <w:rPr>
                <w:rFonts w:ascii="Helvetica" w:hAnsi="Helvetica" w:cstheme="minorHAnsi"/>
                <w:sz w:val="20"/>
                <w:szCs w:val="20"/>
              </w:rPr>
              <w:t>or</w:t>
            </w:r>
            <w:proofErr w:type="spellEnd"/>
            <w:r w:rsidRPr="00161F08">
              <w:rPr>
                <w:rFonts w:ascii="Helvetica" w:hAnsi="Helvetica" w:cstheme="minorHAnsi"/>
                <w:sz w:val="20"/>
                <w:szCs w:val="20"/>
              </w:rPr>
              <w:t xml:space="preserve"> 1 (</w:t>
            </w:r>
            <w:proofErr w:type="spellStart"/>
            <w:r w:rsidRPr="00161F08">
              <w:rPr>
                <w:rFonts w:ascii="Helvetica" w:hAnsi="Helvetica" w:cstheme="minorHAnsi"/>
                <w:sz w:val="20"/>
                <w:szCs w:val="20"/>
              </w:rPr>
              <w:t>not</w:t>
            </w:r>
            <w:proofErr w:type="spellEnd"/>
            <w:r w:rsidRPr="00161F08">
              <w:rPr>
                <w:rFonts w:ascii="Helvetica" w:hAnsi="Helvetica" w:cstheme="minorHAnsi"/>
                <w:sz w:val="20"/>
                <w:szCs w:val="20"/>
              </w:rPr>
              <w:t xml:space="preserve"> </w:t>
            </w:r>
            <w:proofErr w:type="spellStart"/>
            <w:r w:rsidRPr="00161F08">
              <w:rPr>
                <w:rFonts w:ascii="Helvetica" w:hAnsi="Helvetica" w:cstheme="minorHAnsi"/>
                <w:sz w:val="20"/>
                <w:szCs w:val="20"/>
              </w:rPr>
              <w:t>sure</w:t>
            </w:r>
            <w:proofErr w:type="spellEnd"/>
            <w:r w:rsidRPr="00161F08">
              <w:rPr>
                <w:rFonts w:ascii="Helvetica" w:hAnsi="Helvetica" w:cstheme="minorHAnsi"/>
                <w:sz w:val="20"/>
                <w:szCs w:val="20"/>
              </w:rPr>
              <w:t>)</w:t>
            </w:r>
          </w:p>
        </w:tc>
      </w:tr>
    </w:tbl>
    <w:p w14:paraId="22322104" w14:textId="6D0ADFE7" w:rsidR="00161F08" w:rsidRPr="00161F08" w:rsidRDefault="00161F08" w:rsidP="00161F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276" w:lineRule="auto"/>
        <w:jc w:val="both"/>
        <w:rPr>
          <w:rFonts w:ascii="Helvetica" w:hAnsi="Helvetica" w:cstheme="minorHAnsi"/>
          <w:sz w:val="20"/>
          <w:szCs w:val="20"/>
          <w:lang w:val="en-US"/>
        </w:rPr>
      </w:pPr>
      <w:r w:rsidRPr="00B2112C">
        <w:rPr>
          <w:rFonts w:ascii="Helvetica" w:hAnsi="Helvetica" w:cstheme="minorHAnsi"/>
          <w:sz w:val="20"/>
          <w:szCs w:val="20"/>
          <w:vertAlign w:val="superscript"/>
          <w:lang w:val="en-US"/>
        </w:rPr>
        <w:t>#</w:t>
      </w:r>
      <w:r w:rsidRPr="00161F08">
        <w:rPr>
          <w:rFonts w:ascii="Helvetica" w:hAnsi="Helvetica" w:cstheme="minorHAnsi"/>
          <w:lang w:val="en-US"/>
        </w:rPr>
        <w:t xml:space="preserve"> </w:t>
      </w:r>
      <w:r w:rsidRPr="00161F08">
        <w:rPr>
          <w:rFonts w:ascii="Helvetica" w:hAnsi="Helvetica" w:cstheme="minorHAnsi"/>
          <w:sz w:val="20"/>
          <w:szCs w:val="20"/>
          <w:lang w:val="en-US"/>
        </w:rPr>
        <w:t>Answer “No” does not apply</w:t>
      </w:r>
      <w:r w:rsidRPr="00B2112C">
        <w:rPr>
          <w:rFonts w:ascii="Helvetica" w:hAnsi="Helvetica" w:cstheme="minorHAnsi"/>
          <w:sz w:val="20"/>
          <w:szCs w:val="20"/>
          <w:lang w:val="en-US"/>
        </w:rPr>
        <w:t xml:space="preserve"> because </w:t>
      </w:r>
      <w:r w:rsidRPr="00161F08">
        <w:rPr>
          <w:rFonts w:ascii="Helvetica" w:hAnsi="Helvetica" w:cstheme="minorHAnsi"/>
          <w:sz w:val="20"/>
          <w:szCs w:val="20"/>
          <w:lang w:val="en-US"/>
        </w:rPr>
        <w:t xml:space="preserve">it </w:t>
      </w:r>
      <w:r w:rsidRPr="00B2112C">
        <w:rPr>
          <w:rFonts w:ascii="Helvetica" w:hAnsi="Helvetica" w:cstheme="minorHAnsi"/>
          <w:sz w:val="20"/>
          <w:szCs w:val="20"/>
          <w:lang w:val="en-US"/>
        </w:rPr>
        <w:t>is a</w:t>
      </w:r>
      <w:r w:rsidRPr="00161F08">
        <w:rPr>
          <w:rFonts w:ascii="Helvetica" w:hAnsi="Helvetica" w:cstheme="minorHAnsi"/>
          <w:sz w:val="20"/>
          <w:szCs w:val="20"/>
          <w:lang w:val="en-US"/>
        </w:rPr>
        <w:t xml:space="preserve"> single-choice question</w:t>
      </w:r>
      <w:r w:rsidRPr="00B2112C">
        <w:rPr>
          <w:rFonts w:ascii="Helvetica" w:hAnsi="Helvetica" w:cstheme="minorHAnsi"/>
          <w:sz w:val="20"/>
          <w:szCs w:val="20"/>
          <w:lang w:val="en-US"/>
        </w:rPr>
        <w:t>.</w:t>
      </w:r>
    </w:p>
    <w:p w14:paraId="49E3C5D3" w14:textId="77777777" w:rsidR="003A5DA0" w:rsidRPr="00161F08" w:rsidRDefault="003A5DA0" w:rsidP="00A807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276" w:lineRule="auto"/>
        <w:jc w:val="both"/>
        <w:rPr>
          <w:rFonts w:asciiTheme="minorHAnsi" w:hAnsiTheme="minorHAnsi" w:cstheme="minorHAnsi"/>
          <w:lang w:val="en-US"/>
        </w:rPr>
      </w:pPr>
    </w:p>
    <w:sectPr w:rsidR="003A5DA0" w:rsidRPr="00161F08" w:rsidSect="001E63A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DF89E6" w14:textId="77777777" w:rsidR="00E00D02" w:rsidRDefault="00E00D02" w:rsidP="00D945AA">
      <w:r>
        <w:separator/>
      </w:r>
    </w:p>
  </w:endnote>
  <w:endnote w:type="continuationSeparator" w:id="0">
    <w:p w14:paraId="412BA9B7" w14:textId="77777777" w:rsidR="00E00D02" w:rsidRDefault="00E00D02" w:rsidP="00D945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FF64BA" w14:textId="77777777" w:rsidR="00E00D02" w:rsidRDefault="00E00D02" w:rsidP="00D945AA">
      <w:r>
        <w:separator/>
      </w:r>
    </w:p>
  </w:footnote>
  <w:footnote w:type="continuationSeparator" w:id="0">
    <w:p w14:paraId="49E544BF" w14:textId="77777777" w:rsidR="00E00D02" w:rsidRDefault="00E00D02" w:rsidP="00D945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98F3AA2"/>
    <w:multiLevelType w:val="hybridMultilevel"/>
    <w:tmpl w:val="408CCE5C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48E8"/>
    <w:rsid w:val="00011D2C"/>
    <w:rsid w:val="00012532"/>
    <w:rsid w:val="00017C07"/>
    <w:rsid w:val="000254D3"/>
    <w:rsid w:val="00045A4E"/>
    <w:rsid w:val="000504EC"/>
    <w:rsid w:val="00050FD1"/>
    <w:rsid w:val="00053A23"/>
    <w:rsid w:val="00053F18"/>
    <w:rsid w:val="000559AF"/>
    <w:rsid w:val="00063DA3"/>
    <w:rsid w:val="000860FA"/>
    <w:rsid w:val="000D66F3"/>
    <w:rsid w:val="000E5075"/>
    <w:rsid w:val="000E6B74"/>
    <w:rsid w:val="00120661"/>
    <w:rsid w:val="0013274C"/>
    <w:rsid w:val="00151E5B"/>
    <w:rsid w:val="00152A98"/>
    <w:rsid w:val="00155F7B"/>
    <w:rsid w:val="00161F08"/>
    <w:rsid w:val="001646F5"/>
    <w:rsid w:val="0017039C"/>
    <w:rsid w:val="001769B2"/>
    <w:rsid w:val="00182906"/>
    <w:rsid w:val="00194ACF"/>
    <w:rsid w:val="001A6BF4"/>
    <w:rsid w:val="001C2028"/>
    <w:rsid w:val="001E2DAD"/>
    <w:rsid w:val="001E63A8"/>
    <w:rsid w:val="001F0B39"/>
    <w:rsid w:val="0020133B"/>
    <w:rsid w:val="00202FBE"/>
    <w:rsid w:val="00212D46"/>
    <w:rsid w:val="002226E0"/>
    <w:rsid w:val="002228ED"/>
    <w:rsid w:val="00222EE9"/>
    <w:rsid w:val="002312EC"/>
    <w:rsid w:val="0024371B"/>
    <w:rsid w:val="00244A51"/>
    <w:rsid w:val="00256ED9"/>
    <w:rsid w:val="002611F8"/>
    <w:rsid w:val="00261875"/>
    <w:rsid w:val="0028441F"/>
    <w:rsid w:val="00291F41"/>
    <w:rsid w:val="0029257F"/>
    <w:rsid w:val="002C088D"/>
    <w:rsid w:val="002C6F0C"/>
    <w:rsid w:val="002D0288"/>
    <w:rsid w:val="002D61CA"/>
    <w:rsid w:val="002D7D88"/>
    <w:rsid w:val="002E0A5A"/>
    <w:rsid w:val="002E3464"/>
    <w:rsid w:val="002E5C55"/>
    <w:rsid w:val="002F5936"/>
    <w:rsid w:val="00300F5E"/>
    <w:rsid w:val="00314BB2"/>
    <w:rsid w:val="0031506D"/>
    <w:rsid w:val="00342332"/>
    <w:rsid w:val="003507E0"/>
    <w:rsid w:val="00365CC7"/>
    <w:rsid w:val="00381475"/>
    <w:rsid w:val="003966B8"/>
    <w:rsid w:val="00397077"/>
    <w:rsid w:val="003A3BA3"/>
    <w:rsid w:val="003A5DA0"/>
    <w:rsid w:val="003B3B9D"/>
    <w:rsid w:val="003E11C6"/>
    <w:rsid w:val="003F6DA8"/>
    <w:rsid w:val="00406B1C"/>
    <w:rsid w:val="00406F96"/>
    <w:rsid w:val="00423C16"/>
    <w:rsid w:val="004367C2"/>
    <w:rsid w:val="00447448"/>
    <w:rsid w:val="00454FCC"/>
    <w:rsid w:val="00466DAD"/>
    <w:rsid w:val="00480AD2"/>
    <w:rsid w:val="00494E90"/>
    <w:rsid w:val="004F1D55"/>
    <w:rsid w:val="004F274D"/>
    <w:rsid w:val="004F685C"/>
    <w:rsid w:val="0050030A"/>
    <w:rsid w:val="00503738"/>
    <w:rsid w:val="005121F9"/>
    <w:rsid w:val="0052252A"/>
    <w:rsid w:val="00561571"/>
    <w:rsid w:val="0059710D"/>
    <w:rsid w:val="0059763C"/>
    <w:rsid w:val="005A55B5"/>
    <w:rsid w:val="005C4AFC"/>
    <w:rsid w:val="005D2448"/>
    <w:rsid w:val="005D7291"/>
    <w:rsid w:val="005E4F33"/>
    <w:rsid w:val="00613450"/>
    <w:rsid w:val="006243F8"/>
    <w:rsid w:val="00626782"/>
    <w:rsid w:val="00642A26"/>
    <w:rsid w:val="00645D2B"/>
    <w:rsid w:val="00650C64"/>
    <w:rsid w:val="006512E4"/>
    <w:rsid w:val="00655698"/>
    <w:rsid w:val="006600C4"/>
    <w:rsid w:val="00674A63"/>
    <w:rsid w:val="00682544"/>
    <w:rsid w:val="00691320"/>
    <w:rsid w:val="00691E5B"/>
    <w:rsid w:val="00692DC3"/>
    <w:rsid w:val="006A1BE6"/>
    <w:rsid w:val="006A2499"/>
    <w:rsid w:val="006A7295"/>
    <w:rsid w:val="006F6606"/>
    <w:rsid w:val="0070035C"/>
    <w:rsid w:val="00706FA0"/>
    <w:rsid w:val="00707858"/>
    <w:rsid w:val="00731A2A"/>
    <w:rsid w:val="007530E4"/>
    <w:rsid w:val="00757B1B"/>
    <w:rsid w:val="00772150"/>
    <w:rsid w:val="00781AD3"/>
    <w:rsid w:val="007A12B5"/>
    <w:rsid w:val="007B4FFD"/>
    <w:rsid w:val="007D1A07"/>
    <w:rsid w:val="007E2058"/>
    <w:rsid w:val="007E7909"/>
    <w:rsid w:val="007F214A"/>
    <w:rsid w:val="00803926"/>
    <w:rsid w:val="00817B12"/>
    <w:rsid w:val="00843CAA"/>
    <w:rsid w:val="0084583A"/>
    <w:rsid w:val="00854D4E"/>
    <w:rsid w:val="008755D9"/>
    <w:rsid w:val="00890D84"/>
    <w:rsid w:val="0089133A"/>
    <w:rsid w:val="00893380"/>
    <w:rsid w:val="008A70B9"/>
    <w:rsid w:val="008B1EA5"/>
    <w:rsid w:val="008B3B66"/>
    <w:rsid w:val="008B6557"/>
    <w:rsid w:val="008E69A4"/>
    <w:rsid w:val="00903F0C"/>
    <w:rsid w:val="009159A2"/>
    <w:rsid w:val="009227C3"/>
    <w:rsid w:val="00933574"/>
    <w:rsid w:val="0093419E"/>
    <w:rsid w:val="009358BD"/>
    <w:rsid w:val="009710B9"/>
    <w:rsid w:val="00991FAB"/>
    <w:rsid w:val="009A5FC8"/>
    <w:rsid w:val="009B7B98"/>
    <w:rsid w:val="009C7F4F"/>
    <w:rsid w:val="009E2D51"/>
    <w:rsid w:val="009E48E8"/>
    <w:rsid w:val="009E7089"/>
    <w:rsid w:val="009E77D3"/>
    <w:rsid w:val="00A01426"/>
    <w:rsid w:val="00A01DC9"/>
    <w:rsid w:val="00A15BEC"/>
    <w:rsid w:val="00A17246"/>
    <w:rsid w:val="00A21AA7"/>
    <w:rsid w:val="00A240E6"/>
    <w:rsid w:val="00A25971"/>
    <w:rsid w:val="00A25C2D"/>
    <w:rsid w:val="00A27802"/>
    <w:rsid w:val="00A3533E"/>
    <w:rsid w:val="00A41498"/>
    <w:rsid w:val="00A4746C"/>
    <w:rsid w:val="00A55B18"/>
    <w:rsid w:val="00A8076B"/>
    <w:rsid w:val="00A92424"/>
    <w:rsid w:val="00A93C77"/>
    <w:rsid w:val="00A95A4E"/>
    <w:rsid w:val="00A973CF"/>
    <w:rsid w:val="00AA2532"/>
    <w:rsid w:val="00AB34F0"/>
    <w:rsid w:val="00AC5929"/>
    <w:rsid w:val="00AE685C"/>
    <w:rsid w:val="00B1172E"/>
    <w:rsid w:val="00B13B44"/>
    <w:rsid w:val="00B16DE5"/>
    <w:rsid w:val="00B2104C"/>
    <w:rsid w:val="00B2112C"/>
    <w:rsid w:val="00B40E23"/>
    <w:rsid w:val="00B47992"/>
    <w:rsid w:val="00B54561"/>
    <w:rsid w:val="00B568FB"/>
    <w:rsid w:val="00B7474F"/>
    <w:rsid w:val="00BA4FF4"/>
    <w:rsid w:val="00BA6FA3"/>
    <w:rsid w:val="00BB0D19"/>
    <w:rsid w:val="00BD2449"/>
    <w:rsid w:val="00BD5C18"/>
    <w:rsid w:val="00BE22DF"/>
    <w:rsid w:val="00BE57E2"/>
    <w:rsid w:val="00C013FA"/>
    <w:rsid w:val="00C203A9"/>
    <w:rsid w:val="00C20883"/>
    <w:rsid w:val="00C42C39"/>
    <w:rsid w:val="00C500C3"/>
    <w:rsid w:val="00C6061B"/>
    <w:rsid w:val="00C922DC"/>
    <w:rsid w:val="00CA5790"/>
    <w:rsid w:val="00CB07AB"/>
    <w:rsid w:val="00CD427C"/>
    <w:rsid w:val="00CE3CFD"/>
    <w:rsid w:val="00CF0076"/>
    <w:rsid w:val="00D00742"/>
    <w:rsid w:val="00D0474F"/>
    <w:rsid w:val="00D411E1"/>
    <w:rsid w:val="00D55356"/>
    <w:rsid w:val="00D57489"/>
    <w:rsid w:val="00D77874"/>
    <w:rsid w:val="00D945AA"/>
    <w:rsid w:val="00D95988"/>
    <w:rsid w:val="00D96707"/>
    <w:rsid w:val="00DB7029"/>
    <w:rsid w:val="00DD0B01"/>
    <w:rsid w:val="00DD448D"/>
    <w:rsid w:val="00DE1709"/>
    <w:rsid w:val="00DF414C"/>
    <w:rsid w:val="00DF475E"/>
    <w:rsid w:val="00E00D02"/>
    <w:rsid w:val="00E06311"/>
    <w:rsid w:val="00E167C1"/>
    <w:rsid w:val="00E23E9A"/>
    <w:rsid w:val="00E25C4F"/>
    <w:rsid w:val="00E473A8"/>
    <w:rsid w:val="00E606AD"/>
    <w:rsid w:val="00E651F3"/>
    <w:rsid w:val="00E65DA2"/>
    <w:rsid w:val="00E76E23"/>
    <w:rsid w:val="00E800B8"/>
    <w:rsid w:val="00E87591"/>
    <w:rsid w:val="00E960F8"/>
    <w:rsid w:val="00ED1FB5"/>
    <w:rsid w:val="00EF7F67"/>
    <w:rsid w:val="00F0234E"/>
    <w:rsid w:val="00F07EA2"/>
    <w:rsid w:val="00F20C61"/>
    <w:rsid w:val="00F466FB"/>
    <w:rsid w:val="00F61416"/>
    <w:rsid w:val="00F81F88"/>
    <w:rsid w:val="00FA131F"/>
    <w:rsid w:val="00FA5C0B"/>
    <w:rsid w:val="00FB1F55"/>
    <w:rsid w:val="00FB257C"/>
    <w:rsid w:val="00FE0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30AAF"/>
  <w15:chartTrackingRefBased/>
  <w15:docId w15:val="{AB9AFE67-0A80-9A4C-8792-87462678C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F08"/>
    <w:rPr>
      <w:rFonts w:ascii="Times New Roman" w:eastAsia="Times New Roman" w:hAnsi="Times New Roman" w:cs="Times New Roman"/>
      <w:lang w:eastAsia="pt-PT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E48E8"/>
    <w:pPr>
      <w:spacing w:before="100" w:beforeAutospacing="1" w:after="100" w:afterAutospacing="1"/>
    </w:pPr>
  </w:style>
  <w:style w:type="paragraph" w:customStyle="1" w:styleId="Corpo">
    <w:name w:val="Corpo"/>
    <w:rsid w:val="00256ED9"/>
    <w:rPr>
      <w:rFonts w:ascii="Times New Roman" w:eastAsia="Arial Unicode MS" w:hAnsi="Times New Roman" w:cs="Arial Unicode MS"/>
      <w:color w:val="000000"/>
      <w:u w:color="000000"/>
      <w:lang w:eastAsia="pt-PT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CA5790"/>
    <w:rPr>
      <w:rFonts w:ascii="Arial" w:eastAsia="Arial" w:hAnsi="Arial" w:cs="Arial"/>
      <w:sz w:val="20"/>
      <w:szCs w:val="20"/>
      <w:lang w:val="en" w:eastAsia="da-DK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CA5790"/>
    <w:rPr>
      <w:rFonts w:ascii="Arial" w:eastAsia="Arial" w:hAnsi="Arial" w:cs="Arial"/>
      <w:sz w:val="20"/>
      <w:szCs w:val="20"/>
      <w:lang w:val="en" w:eastAsia="da-DK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CA5790"/>
    <w:rPr>
      <w:sz w:val="16"/>
      <w:szCs w:val="16"/>
    </w:rPr>
  </w:style>
  <w:style w:type="paragraph" w:styleId="HTMLpr-formatado">
    <w:name w:val="HTML Preformatted"/>
    <w:basedOn w:val="Normal"/>
    <w:link w:val="HTMLpr-formatadoCarter"/>
    <w:uiPriority w:val="99"/>
    <w:unhideWhenUsed/>
    <w:rsid w:val="00406F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rsid w:val="00406F96"/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y2iqfc">
    <w:name w:val="y2iqfc"/>
    <w:basedOn w:val="Tipodeletrapredefinidodopargrafo"/>
    <w:rsid w:val="00406F96"/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C500C3"/>
    <w:rPr>
      <w:rFonts w:ascii="Times New Roman" w:eastAsia="Times New Roman" w:hAnsi="Times New Roman" w:cs="Times New Roman"/>
      <w:b/>
      <w:bCs/>
      <w:lang w:val="pt-PT" w:eastAsia="pt-PT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C500C3"/>
    <w:rPr>
      <w:rFonts w:ascii="Times New Roman" w:eastAsia="Times New Roman" w:hAnsi="Times New Roman" w:cs="Times New Roman"/>
      <w:b/>
      <w:bCs/>
      <w:sz w:val="20"/>
      <w:szCs w:val="20"/>
      <w:lang w:val="en" w:eastAsia="pt-PT"/>
    </w:rPr>
  </w:style>
  <w:style w:type="paragraph" w:styleId="Cabealho">
    <w:name w:val="header"/>
    <w:basedOn w:val="Normal"/>
    <w:link w:val="CabealhoCarter"/>
    <w:uiPriority w:val="99"/>
    <w:unhideWhenUsed/>
    <w:rsid w:val="00D945AA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D945AA"/>
    <w:rPr>
      <w:rFonts w:ascii="Times New Roman" w:eastAsia="Times New Roman" w:hAnsi="Times New Roman" w:cs="Times New Roman"/>
      <w:lang w:eastAsia="pt-PT"/>
    </w:rPr>
  </w:style>
  <w:style w:type="paragraph" w:styleId="Rodap">
    <w:name w:val="footer"/>
    <w:basedOn w:val="Normal"/>
    <w:link w:val="RodapCarter"/>
    <w:uiPriority w:val="99"/>
    <w:unhideWhenUsed/>
    <w:rsid w:val="00D945AA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D945AA"/>
    <w:rPr>
      <w:rFonts w:ascii="Times New Roman" w:eastAsia="Times New Roman" w:hAnsi="Times New Roman" w:cs="Times New Roman"/>
      <w:lang w:eastAsia="pt-PT"/>
    </w:rPr>
  </w:style>
  <w:style w:type="paragraph" w:styleId="PargrafodaLista">
    <w:name w:val="List Paragraph"/>
    <w:basedOn w:val="Normal"/>
    <w:uiPriority w:val="34"/>
    <w:qFormat/>
    <w:rsid w:val="00BD2449"/>
    <w:pPr>
      <w:ind w:left="720"/>
      <w:contextualSpacing/>
    </w:pPr>
  </w:style>
  <w:style w:type="character" w:customStyle="1" w:styleId="apple-converted-space">
    <w:name w:val="apple-converted-space"/>
    <w:basedOn w:val="Tipodeletrapredefinidodopargrafo"/>
    <w:rsid w:val="000559AF"/>
  </w:style>
  <w:style w:type="paragraph" w:customStyle="1" w:styleId="estil123">
    <w:name w:val="estil123"/>
    <w:basedOn w:val="Normal"/>
    <w:link w:val="estil123Carter"/>
    <w:qFormat/>
    <w:rsid w:val="00A93C77"/>
    <w:pPr>
      <w:spacing w:after="160" w:line="360" w:lineRule="auto"/>
    </w:pPr>
    <w:rPr>
      <w:rFonts w:eastAsiaTheme="minorHAnsi" w:cstheme="minorBidi"/>
      <w:szCs w:val="22"/>
      <w:lang w:eastAsia="en-US"/>
    </w:rPr>
  </w:style>
  <w:style w:type="character" w:customStyle="1" w:styleId="estil123Carter">
    <w:name w:val="estil123 Caráter"/>
    <w:basedOn w:val="Tipodeletrapredefinidodopargrafo"/>
    <w:link w:val="estil123"/>
    <w:rsid w:val="00A93C77"/>
    <w:rPr>
      <w:rFonts w:ascii="Times New Roman" w:hAnsi="Times New Roman"/>
      <w:szCs w:val="22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692DC3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692DC3"/>
    <w:rPr>
      <w:rFonts w:ascii="Segoe UI" w:eastAsia="Times New Roman" w:hAnsi="Segoe UI" w:cs="Segoe UI"/>
      <w:sz w:val="18"/>
      <w:szCs w:val="18"/>
      <w:lang w:eastAsia="pt-PT"/>
    </w:rPr>
  </w:style>
  <w:style w:type="paragraph" w:styleId="Reviso">
    <w:name w:val="Revision"/>
    <w:hidden/>
    <w:uiPriority w:val="99"/>
    <w:semiHidden/>
    <w:rsid w:val="005121F9"/>
    <w:rPr>
      <w:rFonts w:ascii="Times New Roman" w:eastAsia="Times New Roman" w:hAnsi="Times New Roman" w:cs="Times New Roman"/>
      <w:lang w:eastAsia="pt-PT"/>
    </w:rPr>
  </w:style>
  <w:style w:type="paragraph" w:styleId="Bibliografia">
    <w:name w:val="Bibliography"/>
    <w:basedOn w:val="Normal"/>
    <w:next w:val="Normal"/>
    <w:uiPriority w:val="37"/>
    <w:unhideWhenUsed/>
    <w:rsid w:val="00D55356"/>
    <w:pPr>
      <w:tabs>
        <w:tab w:val="left" w:pos="504"/>
      </w:tabs>
      <w:ind w:left="504" w:hanging="504"/>
    </w:pPr>
  </w:style>
  <w:style w:type="character" w:styleId="Hiperligao">
    <w:name w:val="Hyperlink"/>
    <w:basedOn w:val="Tipodeletrapredefinidodopargrafo"/>
    <w:uiPriority w:val="99"/>
    <w:unhideWhenUsed/>
    <w:rsid w:val="0024371B"/>
    <w:rPr>
      <w:color w:val="0000FF"/>
      <w:u w:val="single"/>
    </w:rPr>
  </w:style>
  <w:style w:type="paragraph" w:customStyle="1" w:styleId="MDPI62BackMatter">
    <w:name w:val="MDPI_6.2_BackMatter"/>
    <w:qFormat/>
    <w:rsid w:val="00E25C4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table" w:styleId="TabelacomGrelha">
    <w:name w:val="Table Grid"/>
    <w:basedOn w:val="Tabelanormal"/>
    <w:uiPriority w:val="39"/>
    <w:rsid w:val="00161F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5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21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344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80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68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03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90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17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75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58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114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85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89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54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8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36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83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34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33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06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934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0311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687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549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0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411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60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78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4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93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2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53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47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0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8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97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804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896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19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50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85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6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03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6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1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4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0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98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97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0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53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7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73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42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75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05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380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65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21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02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29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708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87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379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9933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40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75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36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845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45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70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138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12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53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72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038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70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79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6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42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74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56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90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5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23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09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1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75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16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10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85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97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37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21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174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81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42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440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5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16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99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98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85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86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78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9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42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28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61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1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4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7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15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801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15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42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91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80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1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07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36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23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62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98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3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40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57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59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57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43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50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742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93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27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23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989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9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48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7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925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9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37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82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09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298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9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01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43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2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6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08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50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15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4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25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0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451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207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847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2494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8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71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60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47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39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29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1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96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96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759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9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58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88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49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654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63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450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456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37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64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73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46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89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91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5968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87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140806A-8EC5-4895-B551-FEAAFFB8C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1</Pages>
  <Words>164</Words>
  <Characters>946</Characters>
  <Application>Microsoft Office Word</Application>
  <DocSecurity>0</DocSecurity>
  <Lines>22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a Lopes</dc:creator>
  <cp:keywords/>
  <dc:description/>
  <cp:lastModifiedBy>João Tiago da Silva Botelho</cp:lastModifiedBy>
  <cp:revision>27</cp:revision>
  <cp:lastPrinted>2021-11-21T18:06:00Z</cp:lastPrinted>
  <dcterms:created xsi:type="dcterms:W3CDTF">2021-11-24T16:34:00Z</dcterms:created>
  <dcterms:modified xsi:type="dcterms:W3CDTF">2022-03-14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1P57dM43"/&gt;&lt;style id="http://www.zotero.org/styles/nutrients" hasBibliography="1" bibliographyStyleHasBeenSet="1"/&gt;&lt;prefs&gt;&lt;pref name="fieldType" value="Field"/&gt;&lt;/prefs&gt;&lt;/data&gt;</vt:lpwstr>
  </property>
</Properties>
</file>